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570"/>
        <w:tblW w:w="14740" w:type="dxa"/>
        <w:tblLayout w:type="fixed"/>
        <w:tblLook w:val="04A0"/>
      </w:tblPr>
      <w:tblGrid>
        <w:gridCol w:w="4140"/>
        <w:gridCol w:w="990"/>
        <w:gridCol w:w="810"/>
        <w:gridCol w:w="180"/>
        <w:gridCol w:w="740"/>
        <w:gridCol w:w="160"/>
        <w:gridCol w:w="1530"/>
        <w:gridCol w:w="160"/>
        <w:gridCol w:w="3170"/>
        <w:gridCol w:w="160"/>
        <w:gridCol w:w="1280"/>
        <w:gridCol w:w="160"/>
        <w:gridCol w:w="1100"/>
        <w:gridCol w:w="160"/>
      </w:tblGrid>
      <w:tr w:rsidR="006078CB" w:rsidRPr="005C29AF" w:rsidTr="006078CB">
        <w:trPr>
          <w:gridAfter w:val="1"/>
          <w:wAfter w:w="160" w:type="dxa"/>
          <w:trHeight w:val="708"/>
        </w:trPr>
        <w:tc>
          <w:tcPr>
            <w:tcW w:w="1458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78CB" w:rsidRPr="006078CB" w:rsidRDefault="006078CB" w:rsidP="006078CB">
            <w:pPr>
              <w:spacing w:before="0" w:line="240" w:lineRule="auto"/>
              <w:jc w:val="center"/>
              <w:rPr>
                <w:b/>
                <w:bCs/>
                <w:sz w:val="28"/>
              </w:rPr>
            </w:pPr>
            <w:r w:rsidRPr="006078CB">
              <w:rPr>
                <w:b/>
                <w:sz w:val="28"/>
              </w:rPr>
              <w:t xml:space="preserve">Supplementary File S6. Properties of enzymes involved in terpenoid biosynthesis from </w:t>
            </w:r>
            <w:r w:rsidRPr="006078CB">
              <w:rPr>
                <w:b/>
                <w:i/>
                <w:sz w:val="28"/>
              </w:rPr>
              <w:t>A.paniculata</w:t>
            </w:r>
            <w:r w:rsidRPr="006078CB">
              <w:rPr>
                <w:b/>
                <w:sz w:val="28"/>
              </w:rPr>
              <w:t xml:space="preserve"> leaf transcriptome</w:t>
            </w:r>
          </w:p>
        </w:tc>
      </w:tr>
      <w:tr w:rsidR="00A30658" w:rsidRPr="005C29AF" w:rsidTr="006078CB">
        <w:trPr>
          <w:gridAfter w:val="1"/>
          <w:wAfter w:w="160" w:type="dxa"/>
          <w:trHeight w:val="708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Transcript 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Protein Length (amino acids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5C29AF">
              <w:rPr>
                <w:b/>
                <w:bCs/>
                <w:color w:val="000000"/>
              </w:rPr>
              <w:t>pI</w:t>
            </w:r>
            <w:proofErr w:type="spellEnd"/>
          </w:p>
        </w:tc>
        <w:tc>
          <w:tcPr>
            <w:tcW w:w="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MW (</w:t>
            </w:r>
            <w:proofErr w:type="spellStart"/>
            <w:r w:rsidRPr="005C29AF">
              <w:rPr>
                <w:b/>
                <w:bCs/>
                <w:color w:val="000000"/>
              </w:rPr>
              <w:t>kD</w:t>
            </w:r>
            <w:proofErr w:type="spellEnd"/>
            <w:r w:rsidRPr="005C29AF">
              <w:rPr>
                <w:b/>
                <w:bCs/>
                <w:color w:val="000000"/>
              </w:rPr>
              <w:t>)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5C29AF">
              <w:rPr>
                <w:b/>
                <w:bCs/>
                <w:color w:val="000000"/>
              </w:rPr>
              <w:t>Ezyme</w:t>
            </w:r>
            <w:proofErr w:type="spellEnd"/>
            <w:r w:rsidRPr="005C29AF">
              <w:rPr>
                <w:b/>
                <w:bCs/>
                <w:color w:val="000000"/>
              </w:rPr>
              <w:t xml:space="preserve"> ID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Enzyme Nam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Relative Expression</w:t>
            </w:r>
          </w:p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(RPKM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</w:rPr>
            </w:pPr>
            <w:r w:rsidRPr="005C29AF">
              <w:rPr>
                <w:b/>
                <w:bCs/>
              </w:rPr>
              <w:t>Terpene synthase Motif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5136_c0_seq1_len=133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0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7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3.1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.1.2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alcohol dehydrogenase (NADP+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2.9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271_c0_seq18_len=86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13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0.51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3.28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.1.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dehydrogenase (NADP+)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6.5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271_c0_seq26_len=59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63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73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7.53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.1.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(+)-</w:t>
            </w:r>
            <w:proofErr w:type="spellStart"/>
            <w:r w:rsidRPr="005C29AF">
              <w:rPr>
                <w:color w:val="000000"/>
              </w:rPr>
              <w:t>neomenthol</w:t>
            </w:r>
            <w:proofErr w:type="spellEnd"/>
            <w:r w:rsidRPr="005C29AF">
              <w:rPr>
                <w:color w:val="000000"/>
              </w:rPr>
              <w:t xml:space="preserve"> dehydrogenase (NADP+)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8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9975_c0_seq1_len=71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13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5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3.16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.1.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(+)-</w:t>
            </w:r>
            <w:proofErr w:type="spellStart"/>
            <w:r w:rsidRPr="005C29AF">
              <w:rPr>
                <w:color w:val="000000"/>
              </w:rPr>
              <w:t>neomenthol</w:t>
            </w:r>
            <w:proofErr w:type="spellEnd"/>
            <w:r w:rsidRPr="005C29AF">
              <w:rPr>
                <w:color w:val="000000"/>
              </w:rPr>
              <w:t xml:space="preserve"> dehydrogenase (NADP+)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6.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23237_c0_seq1_len=74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25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18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5.29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.1.216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reduct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7.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3389_c0_seq2_len=1310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44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7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7.37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.1.216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reduct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6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3389_c0_seq2_len=1310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44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7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7.37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.1.216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dehydrogenase (NADP+)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6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1747_c0_seq1_len=187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28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96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6.21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.1.23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hydroxyphenylpyruv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reduct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2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63701_c0_seq1_len=1242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29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52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6.22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.1.23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hydroxyphenylpyruv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reduct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7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DVAD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2511_c0_seq1_len=110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15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06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3.03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.1.243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(-)-</w:t>
            </w:r>
            <w:proofErr w:type="spellStart"/>
            <w:r w:rsidRPr="005C29AF">
              <w:rPr>
                <w:color w:val="000000"/>
              </w:rPr>
              <w:t>isopiperitenol</w:t>
            </w:r>
            <w:proofErr w:type="spellEnd"/>
            <w:r w:rsidRPr="005C29AF">
              <w:rPr>
                <w:color w:val="000000"/>
              </w:rPr>
              <w:t>/(-)-</w:t>
            </w:r>
            <w:proofErr w:type="spellStart"/>
            <w:r w:rsidRPr="005C29AF">
              <w:rPr>
                <w:color w:val="000000"/>
              </w:rPr>
              <w:t>carveol</w:t>
            </w:r>
            <w:proofErr w:type="spellEnd"/>
            <w:r w:rsidRPr="005C29AF">
              <w:rPr>
                <w:color w:val="000000"/>
              </w:rPr>
              <w:t xml:space="preserve"> dehydrogen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.88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8715_c0_seq1_len=840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59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09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7.03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.1.243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(-)-</w:t>
            </w:r>
            <w:proofErr w:type="spellStart"/>
            <w:r w:rsidRPr="005C29AF">
              <w:rPr>
                <w:color w:val="000000"/>
              </w:rPr>
              <w:t>isopiperitenol</w:t>
            </w:r>
            <w:proofErr w:type="spellEnd"/>
            <w:r w:rsidRPr="005C29AF">
              <w:rPr>
                <w:color w:val="000000"/>
              </w:rPr>
              <w:t>/(-)-</w:t>
            </w:r>
            <w:proofErr w:type="spellStart"/>
            <w:r w:rsidRPr="005C29AF">
              <w:rPr>
                <w:color w:val="000000"/>
              </w:rPr>
              <w:t>carveol</w:t>
            </w:r>
            <w:proofErr w:type="spellEnd"/>
            <w:r w:rsidRPr="005C29AF">
              <w:rPr>
                <w:color w:val="000000"/>
              </w:rPr>
              <w:t xml:space="preserve"> dehydrogen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0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t>DIQDD</w:t>
            </w: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3665_c0_seq1_len=1918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43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24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9.25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.1.267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1-deoxy-D-xylulose 5-phosphate </w:t>
            </w:r>
            <w:proofErr w:type="spellStart"/>
            <w:r w:rsidRPr="005C29AF">
              <w:rPr>
                <w:color w:val="000000"/>
              </w:rPr>
              <w:t>reductoisomerase</w:t>
            </w:r>
            <w:proofErr w:type="spellEnd"/>
            <w:r w:rsidRPr="005C29AF">
              <w:rPr>
                <w:color w:val="000000"/>
              </w:rPr>
              <w:t xml:space="preserve">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.1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lastRenderedPageBreak/>
              <w:t>Apaniculata24516_c0_seq1_len=870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45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17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7.16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.1.267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1-deoxy-D-xylulose-5-phosphate </w:t>
            </w:r>
            <w:proofErr w:type="spellStart"/>
            <w:r w:rsidRPr="005C29AF">
              <w:rPr>
                <w:color w:val="000000"/>
              </w:rPr>
              <w:t>reductoisomer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0.1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5393_c0_seq1_len=835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19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26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3.14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.1.267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1-deoxy-D-xylulose-5-phosphate </w:t>
            </w:r>
            <w:proofErr w:type="spellStart"/>
            <w:r w:rsidRPr="005C29AF">
              <w:rPr>
                <w:color w:val="000000"/>
              </w:rPr>
              <w:t>reductoisomer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0.58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1538_c0_seq4_len=2369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65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31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1.32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.1.34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3-hydroxy-3-methylglutaryl-coenzyme A </w:t>
            </w:r>
            <w:proofErr w:type="spellStart"/>
            <w:r w:rsidRPr="005C29AF">
              <w:rPr>
                <w:color w:val="000000"/>
              </w:rPr>
              <w:t>reductase</w:t>
            </w:r>
            <w:proofErr w:type="spellEnd"/>
            <w:r w:rsidRPr="005C29AF">
              <w:rPr>
                <w:color w:val="000000"/>
              </w:rPr>
              <w:t xml:space="preserve"> (NADPH)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1.5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  <w:lang w:val="en-IN"/>
              </w:rPr>
              <w:t>DDLLD</w:t>
            </w: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0571_c0_seq1_len=1639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46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5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8.81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.1.88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3-hydroxy-3-methylglutaryl-coenzyme A </w:t>
            </w:r>
            <w:proofErr w:type="spellStart"/>
            <w:r w:rsidRPr="005C29AF">
              <w:rPr>
                <w:color w:val="000000"/>
              </w:rPr>
              <w:t>reductase</w:t>
            </w:r>
            <w:proofErr w:type="spellEnd"/>
            <w:r w:rsidRPr="005C29AF">
              <w:rPr>
                <w:color w:val="000000"/>
              </w:rPr>
              <w:t xml:space="preserve"> 1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2.69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4030_c0_seq1_len=176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97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83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4.74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3.11.2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hydroxyphenylpyruv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dioxygenase</w:t>
            </w:r>
            <w:proofErr w:type="spellEnd"/>
            <w:r w:rsidRPr="005C29AF">
              <w:rPr>
                <w:color w:val="000000"/>
              </w:rPr>
              <w:t xml:space="preserve"> 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0.6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RDD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488_c1_seq2_len=623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07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99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2.33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1.13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2beta-dioxygen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187_c0_seq13_len=1449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49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.95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6.67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1.13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2beta-dioxygen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0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387173_c0_seq1_len=335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11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88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2.01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1.1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3beta-dioxygen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7.6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462388_c0_seq1_len=29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7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46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0.73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1.1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3beta-dioxygena</w:t>
            </w:r>
            <w:r>
              <w:rPr>
                <w:color w:val="000000"/>
              </w:rPr>
              <w:t xml:space="preserve">se </w:t>
            </w:r>
            <w:r w:rsidRPr="005C29AF">
              <w:rPr>
                <w:color w:val="000000"/>
              </w:rPr>
              <w:t>(2-oxoglutarate-dependent)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7.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470987_c0_seq1_len=24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1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9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27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1.1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3beta-dioxygen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7.7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57539_c0_seq1_len=120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54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77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0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1.1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3beta-dioxygen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6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8936_c0_seq1_len=385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5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24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68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1.1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3beta-dioxygenase (2-oxoglutarate-dependent)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5.5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4822_c0_seq3_len=104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76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03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9.86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3.11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4-monooxygen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2.6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6852_c0_seq2_len=199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45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01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2.34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3.11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4-hydroxyl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0.1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6893_c0_seq1_len=192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36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23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1.37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3.11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4-monooxygenase 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0.7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6732_c0_seq1_len=68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62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3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7.76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3.11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4-monooxygen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2.2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30286_c0_seq1_len=209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28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37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7.36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3.13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squalene</w:t>
            </w:r>
            <w:proofErr w:type="spellEnd"/>
            <w:r w:rsidRPr="005C29AF">
              <w:rPr>
                <w:color w:val="000000"/>
              </w:rPr>
              <w:t xml:space="preserve"> monooxygen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2.39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37052_c0_seq1_len=132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89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64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0.59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3.13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squalene</w:t>
            </w:r>
            <w:proofErr w:type="spellEnd"/>
            <w:r w:rsidRPr="005C29AF">
              <w:rPr>
                <w:color w:val="000000"/>
              </w:rPr>
              <w:t xml:space="preserve"> monooxygen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2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DFSD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lastRenderedPageBreak/>
              <w:t>Apaniculata9810_c0_seq1_len=2196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52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74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0.07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3.13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squalene</w:t>
            </w:r>
            <w:proofErr w:type="spellEnd"/>
            <w:r w:rsidRPr="005C29AF">
              <w:rPr>
                <w:color w:val="000000"/>
              </w:rPr>
              <w:t xml:space="preserve"> monooxygen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2.3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Apaniculata13173_c0_seq1_len=1546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515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8.82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58.3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ec:1.14.13.4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3-monooxygen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-7.5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 xml:space="preserve">FGSGRRICPG; </w:t>
            </w:r>
            <w:r w:rsidRPr="005C29AF">
              <w:t>EDIVD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</w:pPr>
            <w:r w:rsidRPr="005C29AF">
              <w:t>Apaniculata13173_c0_seq2_len=77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</w:pPr>
            <w:r w:rsidRPr="005C29AF">
              <w:t>246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</w:pPr>
            <w:r w:rsidRPr="005C29AF">
              <w:t>5.73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</w:pPr>
            <w:r w:rsidRPr="005C29AF">
              <w:t>27.8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</w:pPr>
            <w:r w:rsidRPr="005C29AF">
              <w:t>ec:1.14.13.4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</w:pPr>
            <w:r w:rsidRPr="005C29AF">
              <w:t>3-monooxygen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</w:pPr>
            <w:r w:rsidRPr="005C29AF">
              <w:t>-7.5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</w:pPr>
            <w:r w:rsidRPr="005C29AF">
              <w:t>Apaniculata13173_c0_seq3_len=148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</w:pPr>
            <w:r w:rsidRPr="005C29AF">
              <w:t>494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</w:pPr>
            <w:r w:rsidRPr="005C29AF">
              <w:t>8.38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</w:pPr>
            <w:r w:rsidRPr="005C29AF">
              <w:t>55.34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</w:pPr>
            <w:r w:rsidRPr="005C29AF">
              <w:t>ec:1.14.13.4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</w:pPr>
            <w:r w:rsidRPr="005C29AF">
              <w:t>3-monooxygen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</w:pPr>
            <w:r w:rsidRPr="005C29AF">
              <w:t>-6.78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</w:pPr>
            <w:r w:rsidRPr="005C29AF">
              <w:t>EDIVD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Apaniculata19627_c0_seq2_len=84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268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5.13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30.85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ec:1.14.13.4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3-monooxygen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-6.2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t>EDIVD: EDGRD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Apaniculata45721_c0_seq1_len=168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521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9.08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58.74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ec:1.14.13.4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3-monooxygen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-4.2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 xml:space="preserve">FGAGRRLCPG; </w:t>
            </w:r>
            <w:r w:rsidRPr="005C29AF">
              <w:t>EDTVD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Apaniculata19627_c0_seq1_len=1200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387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5.92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44.31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ec:1.14.13.48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6-monooxygen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-6.6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DGRD; FGTGKRMCPG;</w:t>
            </w:r>
            <w:r w:rsidRPr="005C29AF">
              <w:t xml:space="preserve"> EDIVD</w:t>
            </w:r>
            <w:r w:rsidRPr="005C29AF">
              <w:rPr>
                <w:color w:val="000000"/>
              </w:rPr>
              <w:t xml:space="preserve"> 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1906_c0_seq1_len=3380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83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88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1.95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3.76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10beta-hydroxyl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5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Apaniculata21906_c0_seq3_len=1606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457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9.5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52.51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ec:1.14.13.76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10beta-hydroxyl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-3.58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t>EDDKD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0454_c0_seq2_len=175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90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77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5.8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3.7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13alpha-hydroxyl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5.79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Apaniculata11412_c0_seq1_len=1142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334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9.12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37.4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ec:1.14.13.7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13alpha-hydroxyl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-6.0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GGTRCCPG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22944_c0_seq1_len=59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55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0.02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8.04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3.7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13alpha-hydroxyl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5.88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45063_c0_seq1_len=58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94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42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1.42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3.7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13alpha-hydroxyl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6.4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6873_c0_seq4_len=302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7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1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8.29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3.7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13alpha-hydroxyl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6.3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2742_c0_seq1_len=43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46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82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7.22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3.7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13alpha-hydroxylase (beta-</w:t>
            </w:r>
            <w:proofErr w:type="spellStart"/>
            <w:r w:rsidRPr="005C29AF">
              <w:rPr>
                <w:color w:val="000000"/>
              </w:rPr>
              <w:t>amyrin</w:t>
            </w:r>
            <w:proofErr w:type="spellEnd"/>
            <w:r w:rsidRPr="005C29AF">
              <w:rPr>
                <w:color w:val="000000"/>
              </w:rPr>
              <w:t xml:space="preserve"> 28-oxidase-like)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7.78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566835_c0_seq1_len=25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6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48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0.05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3.7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13alpha-hydroxyl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8.5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lastRenderedPageBreak/>
              <w:t>Apaniculata80271_c0_seq1_len=75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11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05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2.85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3.7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13alpha-hydroxyl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6.9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41280_c0_seq1_len=2113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21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25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8.91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4.13.78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ent-kauren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oxidase</w:t>
            </w:r>
            <w:proofErr w:type="spellEnd"/>
            <w:r w:rsidRPr="005C29AF">
              <w:rPr>
                <w:color w:val="000000"/>
              </w:rPr>
              <w:t xml:space="preserve">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1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3282_c0_seq1_len=1733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82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72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4.2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7.1.2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4-hydroxy-3-methylbut-2-enyl </w:t>
            </w: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reductase</w:t>
            </w:r>
            <w:proofErr w:type="spellEnd"/>
            <w:r w:rsidRPr="005C29AF">
              <w:rPr>
                <w:color w:val="000000"/>
              </w:rPr>
              <w:t xml:space="preserve">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.7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4087_c1_seq1_len=1592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65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57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2.31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7.1.2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4-hydroxy-3-methylbut-2-enyl </w:t>
            </w: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reductase</w:t>
            </w:r>
            <w:proofErr w:type="spellEnd"/>
            <w:r w:rsidRPr="005C29AF">
              <w:rPr>
                <w:color w:val="000000"/>
              </w:rPr>
              <w:t xml:space="preserve">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0.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8628_c1_seq1_len=2827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51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83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3.4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17.7.1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4-hydroxy-3-methylbut-2-enyl </w:t>
            </w: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synthase (</w:t>
            </w:r>
            <w:proofErr w:type="spellStart"/>
            <w:r w:rsidRPr="005C29AF">
              <w:rPr>
                <w:color w:val="000000"/>
              </w:rPr>
              <w:t>ferredoxin</w:t>
            </w:r>
            <w:proofErr w:type="spellEnd"/>
            <w:r w:rsidRPr="005C29AF">
              <w:rPr>
                <w:color w:val="000000"/>
              </w:rPr>
              <w:t>)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.6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t>DDLVID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97069_c0_seq1_len=30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00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1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0.98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3.3.9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synth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7.3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Apaniculata23133_c0_seq17_len=2200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524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9.35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59.35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ec:1.3.3.9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synth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b/>
                <w:bCs/>
                <w:color w:val="000000"/>
              </w:rPr>
            </w:pPr>
            <w:r w:rsidRPr="005C29AF">
              <w:rPr>
                <w:b/>
                <w:bCs/>
                <w:color w:val="000000"/>
              </w:rPr>
              <w:t>-3.8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FGLGARRCIG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445953_c0_seq1_len=20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6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55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2.68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3.3.9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synth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8.5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9861_c0_seq6_len=121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5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02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38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6.5.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dehydrogenase (</w:t>
            </w:r>
            <w:proofErr w:type="spellStart"/>
            <w:r w:rsidRPr="005C29AF">
              <w:rPr>
                <w:color w:val="000000"/>
              </w:rPr>
              <w:t>quinone</w:t>
            </w:r>
            <w:proofErr w:type="spellEnd"/>
            <w:r w:rsidRPr="005C29AF">
              <w:rPr>
                <w:color w:val="000000"/>
              </w:rPr>
              <w:t>) (</w:t>
            </w:r>
            <w:proofErr w:type="spellStart"/>
            <w:r w:rsidRPr="005C29AF">
              <w:rPr>
                <w:color w:val="000000"/>
              </w:rPr>
              <w:t>thiol</w:t>
            </w:r>
            <w:proofErr w:type="spellEnd"/>
            <w:r w:rsidRPr="005C29AF">
              <w:rPr>
                <w:color w:val="000000"/>
              </w:rPr>
              <w:t xml:space="preserve">-disulfide </w:t>
            </w:r>
            <w:proofErr w:type="spellStart"/>
            <w:r w:rsidRPr="005C29AF">
              <w:rPr>
                <w:color w:val="000000"/>
              </w:rPr>
              <w:t>oxidoreductase</w:t>
            </w:r>
            <w:proofErr w:type="spellEnd"/>
            <w:r w:rsidRPr="005C29AF">
              <w:rPr>
                <w:color w:val="000000"/>
              </w:rPr>
              <w:t xml:space="preserve"> )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1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33088_c0_seq1_len=1774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02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19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6.26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1.8.3.5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farnesylcystein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ly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tabs>
                <w:tab w:val="center" w:pos="4680"/>
                <w:tab w:val="right" w:pos="9360"/>
              </w:tabs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2.8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7729_c0_seq5_len=2119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31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3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6.94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1.1.100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S-</w:t>
            </w:r>
            <w:proofErr w:type="spellStart"/>
            <w:r w:rsidRPr="005C29AF">
              <w:rPr>
                <w:color w:val="000000"/>
              </w:rPr>
              <w:t>isoprenylcysteine</w:t>
            </w:r>
            <w:proofErr w:type="spellEnd"/>
            <w:r w:rsidRPr="005C29AF">
              <w:rPr>
                <w:color w:val="000000"/>
              </w:rPr>
              <w:t xml:space="preserve"> O-</w:t>
            </w:r>
            <w:proofErr w:type="spellStart"/>
            <w:r w:rsidRPr="005C29AF">
              <w:rPr>
                <w:color w:val="000000"/>
              </w:rPr>
              <w:t>methyltransfer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2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65030_c0_seq1_len=1219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24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33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6.34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1.1.100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S-</w:t>
            </w:r>
            <w:proofErr w:type="spellStart"/>
            <w:r w:rsidRPr="005C29AF">
              <w:rPr>
                <w:color w:val="000000"/>
              </w:rPr>
              <w:t>isoprenylcysteine</w:t>
            </w:r>
            <w:proofErr w:type="spellEnd"/>
            <w:r w:rsidRPr="005C29AF">
              <w:rPr>
                <w:color w:val="000000"/>
              </w:rPr>
              <w:t xml:space="preserve"> O-</w:t>
            </w:r>
            <w:proofErr w:type="spellStart"/>
            <w:r w:rsidRPr="005C29AF">
              <w:rPr>
                <w:color w:val="000000"/>
              </w:rPr>
              <w:t>methyltransferase</w:t>
            </w:r>
            <w:proofErr w:type="spellEnd"/>
            <w:r w:rsidRPr="005C29AF">
              <w:rPr>
                <w:color w:val="000000"/>
              </w:rPr>
              <w:t xml:space="preserve"> A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6.39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783_c0_seq1_len=126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12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82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4.33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1.1.114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hexaprenyldihydroxybenzo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methyltransfer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5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6878_c0_seq1_len=1495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77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73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1.08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1.1.9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tocopherol</w:t>
            </w:r>
            <w:proofErr w:type="spellEnd"/>
            <w:r w:rsidRPr="005C29AF">
              <w:rPr>
                <w:color w:val="000000"/>
              </w:rPr>
              <w:t xml:space="preserve"> O-</w:t>
            </w:r>
            <w:proofErr w:type="spellStart"/>
            <w:r w:rsidRPr="005C29AF">
              <w:rPr>
                <w:color w:val="000000"/>
              </w:rPr>
              <w:t>methyltransfer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1.3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lastRenderedPageBreak/>
              <w:t>Apaniculata16523_c0_seq4_len=3321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27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43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8.53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2.1.7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1-deoxy-D-xylulose-5-phosphate synth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0.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39911_c0_seq1_len=442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47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16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5.8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2.1.7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1-deoxy-D-xylulose-5-phosphate synth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7.4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4374_c0_seq1_len=2603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40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71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1.34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2.1.7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1-deoxy-D-xylulose-5-phosphate synthase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77819_c0_seq1_len=430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43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93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5.62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2.1.7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1-deoxy-D-xylulose-5-phosphate synthase 2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7.0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27834_c0_seq1_len=954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91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99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1.57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2.1.7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1-deoxy-D-xylulose-5-phosphate synthase 2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7.0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8578_c0_seq1_len=3004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21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71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7.25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2.1.7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1-deoxy-D-xylulose-5-phosphate synthase 2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0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NSE</w:t>
            </w: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3346_c0_seq1_len=2691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85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5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2.1.7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1-deoxy-D-xylulose-5-phosphate synth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.6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9814_c0_seq12_len=570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700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21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86.93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2.1.9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synth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7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t>DEFDD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48396_c0_seq1_len=39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30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0.14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4.68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3.1.167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10-O-acetyltransfer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0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0921_c0_seq4_len=1964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42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7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6.3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3.1.9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acetyl-</w:t>
            </w:r>
            <w:proofErr w:type="spellStart"/>
            <w:r w:rsidRPr="005C29AF">
              <w:rPr>
                <w:color w:val="000000"/>
              </w:rPr>
              <w:t>CoA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acetyltransferase</w:t>
            </w:r>
            <w:proofErr w:type="spellEnd"/>
            <w:r w:rsidRPr="005C29AF">
              <w:rPr>
                <w:color w:val="000000"/>
              </w:rPr>
              <w:t xml:space="preserve">, </w:t>
            </w:r>
            <w:proofErr w:type="spellStart"/>
            <w:r w:rsidRPr="005C29AF">
              <w:rPr>
                <w:color w:val="000000"/>
              </w:rPr>
              <w:t>cytosol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2.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8743_c0_seq1_len=1899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08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36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1.93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3.1.9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acetyl-</w:t>
            </w:r>
            <w:proofErr w:type="spellStart"/>
            <w:r w:rsidRPr="005C29AF">
              <w:rPr>
                <w:color w:val="000000"/>
              </w:rPr>
              <w:t>CoA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acetyltransferase</w:t>
            </w:r>
            <w:proofErr w:type="spellEnd"/>
            <w:r w:rsidRPr="005C29AF">
              <w:rPr>
                <w:color w:val="000000"/>
              </w:rPr>
              <w:t xml:space="preserve">, </w:t>
            </w:r>
            <w:proofErr w:type="spellStart"/>
            <w:r w:rsidRPr="005C29AF">
              <w:rPr>
                <w:color w:val="000000"/>
              </w:rPr>
              <w:t>cytosol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1.78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5235_c0_seq1_len=1908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73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98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2.33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3.3.10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hydroxymethylglutaryl-CoA</w:t>
            </w:r>
            <w:proofErr w:type="spellEnd"/>
            <w:r w:rsidRPr="005C29AF">
              <w:rPr>
                <w:color w:val="000000"/>
              </w:rPr>
              <w:t xml:space="preserve"> synth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1.1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9938_c0_seq4_len=1528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56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11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7.91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1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geranyl-diphosphate</w:t>
            </w:r>
            <w:proofErr w:type="spellEnd"/>
            <w:r w:rsidRPr="005C29AF">
              <w:rPr>
                <w:color w:val="000000"/>
              </w:rPr>
              <w:t xml:space="preserve"> synth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9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  <w:lang w:val="en-IN"/>
              </w:rPr>
              <w:t>DDYLD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lastRenderedPageBreak/>
              <w:t>Apaniculata20395_c0_seq1_len=3925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15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67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5.68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1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geranyl-diphosphate</w:t>
            </w:r>
            <w:proofErr w:type="spellEnd"/>
            <w:r w:rsidRPr="005C29AF">
              <w:rPr>
                <w:color w:val="000000"/>
              </w:rPr>
              <w:t xml:space="preserve"> synth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2.6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NSE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455521_c0_seq1_len=264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6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96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0.01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10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3-ketoacyl-ACP </w:t>
            </w: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synth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8.78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4885_c0_seq1_len=1661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75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69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3.19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10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farnesyl</w:t>
            </w:r>
            <w:proofErr w:type="spellEnd"/>
            <w:r w:rsidRPr="005C29AF">
              <w:rPr>
                <w:color w:val="000000"/>
              </w:rPr>
              <w:t xml:space="preserve"> pyrophosphate synth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0.8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  <w:lang w:val="en-IN"/>
              </w:rPr>
              <w:t>DDIMD; DDYLD</w:t>
            </w: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4554_c0_seq1_len=1469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53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18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7.89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10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geranylgeranyl</w:t>
            </w:r>
            <w:proofErr w:type="spellEnd"/>
            <w:r w:rsidRPr="005C29AF">
              <w:rPr>
                <w:color w:val="000000"/>
              </w:rPr>
              <w:t xml:space="preserve"> pyrophosphate synthase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0.3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  <w:lang w:val="en-IN"/>
              </w:rPr>
              <w:t>DNDD;  DDILD</w:t>
            </w: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6102_c0_seq1_len=1458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05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74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3.5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10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geranylgeranyl</w:t>
            </w:r>
            <w:proofErr w:type="spellEnd"/>
            <w:r w:rsidRPr="005C29AF">
              <w:rPr>
                <w:color w:val="000000"/>
              </w:rPr>
              <w:t xml:space="preserve"> pyrophosphate synthase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.7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  <w:lang w:val="en-IN"/>
              </w:rPr>
              <w:t>DNDD;  DDILD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7735_c0_seq1_len=750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24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24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4.81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10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synth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4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473514_c0_seq1_len=243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1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.64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4.47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10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GGPP </w:t>
            </w: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synth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8.7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77727_c0_seq1_len=707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52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96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7.52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21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squalene</w:t>
            </w:r>
            <w:proofErr w:type="spellEnd"/>
            <w:r w:rsidRPr="005C29AF">
              <w:rPr>
                <w:color w:val="000000"/>
              </w:rPr>
              <w:t xml:space="preserve">  synth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7.7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t>EDFKD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80044_c0_seq1_len=62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07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75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4.49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21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squalene</w:t>
            </w:r>
            <w:proofErr w:type="spellEnd"/>
            <w:r w:rsidRPr="005C29AF">
              <w:rPr>
                <w:color w:val="000000"/>
              </w:rPr>
              <w:t xml:space="preserve">  synth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7.8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t>DDYDE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7704_c1_seq1_len=160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21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62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8.12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21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squalene</w:t>
            </w:r>
            <w:proofErr w:type="spellEnd"/>
            <w:r w:rsidRPr="005C29AF">
              <w:rPr>
                <w:color w:val="000000"/>
              </w:rPr>
              <w:t xml:space="preserve"> synth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0.8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t>DDYDE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7707_c0_seq1_len=234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83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28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1.57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29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synth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1.9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DILD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46074_c0_seq1_len=658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80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27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9.34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29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GGPS </w:t>
            </w: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synth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0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7952_c0_seq1_len=1610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38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3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0.71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29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squalen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synth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6.5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252_c0_seq1_len=614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04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08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3.46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29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squalen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synth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6.3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t>DDYDE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252_c0_seq2_len=1570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29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24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8.87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29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squalen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synth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7.2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t>EDVRD; DTE</w:t>
            </w: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6946_c0_seq1_len=1798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55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03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9.01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30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solanesyl-diphosphate</w:t>
            </w:r>
            <w:proofErr w:type="spellEnd"/>
            <w:r w:rsidRPr="005C29AF">
              <w:rPr>
                <w:color w:val="000000"/>
              </w:rPr>
              <w:t xml:space="preserve"> synthase 3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98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  <w:lang w:val="en-IN"/>
              </w:rPr>
              <w:t>DDVLD</w:t>
            </w:r>
          </w:p>
        </w:tc>
      </w:tr>
      <w:tr w:rsidR="00A30658" w:rsidRPr="005C29AF" w:rsidTr="006078CB">
        <w:trPr>
          <w:gridAfter w:val="1"/>
          <w:wAfter w:w="160" w:type="dxa"/>
          <w:trHeight w:val="564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6895_c0_seq1_len=1745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24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38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7.49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30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solanesyl-diphosphate</w:t>
            </w:r>
            <w:proofErr w:type="spellEnd"/>
            <w:r w:rsidRPr="005C29AF">
              <w:rPr>
                <w:color w:val="000000"/>
              </w:rPr>
              <w:t xml:space="preserve"> synthase 3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7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DVLD; DDILD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3979_c0_seq1_len=3595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36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24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8.09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30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synth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0.0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t>EDDDE</w:t>
            </w: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lastRenderedPageBreak/>
              <w:t>Apaniculata15668_c0_seq4_len=194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41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93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9.49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3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phytoene</w:t>
            </w:r>
            <w:proofErr w:type="spellEnd"/>
            <w:r w:rsidRPr="005C29AF">
              <w:rPr>
                <w:color w:val="000000"/>
              </w:rPr>
              <w:t xml:space="preserve"> synthase 2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1.5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288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32857_c0_seq1_len=117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80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93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1.24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3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phytoene</w:t>
            </w:r>
            <w:proofErr w:type="spellEnd"/>
            <w:r w:rsidRPr="005C29AF">
              <w:rPr>
                <w:color w:val="000000"/>
              </w:rPr>
              <w:t xml:space="preserve"> synthase 2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2.8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76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922_c0_seq34_len=1406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55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.93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1.47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58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farnesyltransferase</w:t>
            </w:r>
            <w:proofErr w:type="spellEnd"/>
            <w:r w:rsidRPr="005C29AF">
              <w:rPr>
                <w:color w:val="000000"/>
              </w:rPr>
              <w:t>/</w:t>
            </w:r>
            <w:proofErr w:type="spellStart"/>
            <w:r w:rsidRPr="005C29AF">
              <w:rPr>
                <w:color w:val="000000"/>
              </w:rPr>
              <w:t>geranylgeranyltransfer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2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76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0503_c0_seq3_len=890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42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07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5.97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5.1.84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solanesyl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synthase 3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  <w:r w:rsidRPr="005C29AF">
              <w:rPr>
                <w:color w:val="000000"/>
              </w:rPr>
              <w:t>/mitochondrial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2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  <w:lang w:val="en-IN"/>
              </w:rPr>
              <w:t>DDVLD</w:t>
            </w: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5292_c0_seq3_len=134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98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24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4.35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aspartate-prephen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aminotransferase</w:t>
            </w:r>
            <w:proofErr w:type="spellEnd"/>
            <w:r w:rsidRPr="005C29AF">
              <w:rPr>
                <w:color w:val="000000"/>
              </w:rPr>
              <w:t xml:space="preserve"> 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2.0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7769_c0_seq1_len=138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6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1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1.08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transamin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6.7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7769_c0_seq2_len=255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48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1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9.16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Aspart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aminotransferase</w:t>
            </w:r>
            <w:proofErr w:type="spellEnd"/>
            <w:r w:rsidRPr="005C29AF">
              <w:rPr>
                <w:color w:val="000000"/>
              </w:rPr>
              <w:t xml:space="preserve"> 3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98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3002_c0_seq13_len=1686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43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01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9.08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histidinol</w:t>
            </w:r>
            <w:proofErr w:type="spellEnd"/>
            <w:r w:rsidRPr="005C29AF">
              <w:rPr>
                <w:color w:val="000000"/>
              </w:rPr>
              <w:t xml:space="preserve">-phosphate </w:t>
            </w:r>
            <w:proofErr w:type="spellStart"/>
            <w:r w:rsidRPr="005C29AF">
              <w:rPr>
                <w:color w:val="000000"/>
              </w:rPr>
              <w:t>aminotransferase</w:t>
            </w:r>
            <w:proofErr w:type="spellEnd"/>
            <w:r w:rsidRPr="005C29AF">
              <w:rPr>
                <w:color w:val="000000"/>
              </w:rPr>
              <w:t xml:space="preserve">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40443_c0_seq1_len=705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38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.79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5.22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transamin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8.4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NSE</w:t>
            </w: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72438_c0_seq1_len=59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97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41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2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kynurenine</w:t>
            </w:r>
            <w:proofErr w:type="spellEnd"/>
            <w:r w:rsidRPr="005C29AF">
              <w:rPr>
                <w:color w:val="000000"/>
              </w:rPr>
              <w:t>--</w:t>
            </w:r>
            <w:proofErr w:type="spellStart"/>
            <w:r w:rsidRPr="005C29AF">
              <w:rPr>
                <w:color w:val="000000"/>
              </w:rPr>
              <w:t>oxoglutar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transaminase</w:t>
            </w:r>
            <w:proofErr w:type="spellEnd"/>
            <w:r w:rsidRPr="005C29AF">
              <w:rPr>
                <w:color w:val="000000"/>
              </w:rPr>
              <w:t xml:space="preserve"> 1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7.9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7983_c0_seq1_len=186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78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14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2.44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kynurenine</w:t>
            </w:r>
            <w:proofErr w:type="spellEnd"/>
            <w:r w:rsidRPr="005C29AF">
              <w:rPr>
                <w:color w:val="000000"/>
              </w:rPr>
              <w:t>--</w:t>
            </w:r>
            <w:proofErr w:type="spellStart"/>
            <w:r w:rsidRPr="005C29AF">
              <w:rPr>
                <w:color w:val="000000"/>
              </w:rPr>
              <w:t>oxoglutar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transaminase</w:t>
            </w:r>
            <w:proofErr w:type="spellEnd"/>
            <w:r w:rsidRPr="005C29AF">
              <w:rPr>
                <w:color w:val="000000"/>
              </w:rPr>
              <w:t xml:space="preserve"> 1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1.7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33488_c0_seq1_len=205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85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76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1.98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bifunctional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aspart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aminotransfer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2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4151_c0_seq1_len=1690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49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41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9.27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transamin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1.98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4978_c0_seq1_len=234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08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82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4.13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transamin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2.5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52435_c0_seq1_len=167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15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6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5.91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kynurenine</w:t>
            </w:r>
            <w:proofErr w:type="spellEnd"/>
            <w:r w:rsidRPr="005C29AF">
              <w:rPr>
                <w:color w:val="000000"/>
              </w:rPr>
              <w:t>--</w:t>
            </w:r>
            <w:proofErr w:type="spellStart"/>
            <w:r w:rsidRPr="005C29AF">
              <w:rPr>
                <w:color w:val="000000"/>
              </w:rPr>
              <w:t>oxoglutar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transaminase</w:t>
            </w:r>
            <w:proofErr w:type="spellEnd"/>
            <w:r w:rsidRPr="005C29AF">
              <w:rPr>
                <w:color w:val="000000"/>
              </w:rPr>
              <w:t xml:space="preserve"> 1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19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7700_c0_seq1_len=2046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89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14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4.07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transamin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1.3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lastRenderedPageBreak/>
              <w:t>Apaniculata9075_c0_seq2_len=2027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31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04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6.66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transamin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1.3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DID</w:t>
            </w: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9090_c0_seq2_len=1622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44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14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6.72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transamin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5.28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0_c0_seq1_len=114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77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37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1.82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83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aminotransfer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7.2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TE</w:t>
            </w: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0_c0_seq2_len=309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44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11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9.08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83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aminotransfer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6.69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TE</w:t>
            </w: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5701_c0_seq1_len=185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85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17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2.86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6.1.83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aminotransfer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0.89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76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6494_c0_seq1_len=1581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30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2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7.55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7.1.148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4-diphosphocytidyl-2-C-methyl-D-erythritol </w:t>
            </w:r>
            <w:proofErr w:type="spellStart"/>
            <w:r w:rsidRPr="005C29AF">
              <w:rPr>
                <w:color w:val="000000"/>
              </w:rPr>
              <w:t>kinase</w:t>
            </w:r>
            <w:proofErr w:type="spellEnd"/>
            <w:r w:rsidRPr="005C29AF">
              <w:rPr>
                <w:color w:val="000000"/>
              </w:rPr>
              <w:t xml:space="preserve">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1.0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5343_c0_seq2_len=1637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96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04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1.93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7.1.36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mevalon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kin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1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931_c0_seq1_len=1922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09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03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5.02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7.4.2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phosphomevalon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kin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0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179_c0_seq19_len=2679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93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39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4.16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7.4.2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phosphomevalon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kin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6.3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576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4573_c0_seq1_len=1282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41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22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7.61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2.7.7.60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2-C-methyl-D-erythritol 4-phosphate </w:t>
            </w:r>
            <w:proofErr w:type="spellStart"/>
            <w:r w:rsidRPr="005C29AF">
              <w:rPr>
                <w:color w:val="000000"/>
              </w:rPr>
              <w:t>cytidylyltransferase</w:t>
            </w:r>
            <w:proofErr w:type="spellEnd"/>
            <w:r w:rsidRPr="005C29AF">
              <w:rPr>
                <w:color w:val="000000"/>
              </w:rPr>
              <w:t xml:space="preserve">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0.0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NSE</w:t>
            </w: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65951_c0_seq1_len=143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76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12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4.86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3.1.7.3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bornyl</w:t>
            </w:r>
            <w:proofErr w:type="spellEnd"/>
            <w:r w:rsidRPr="005C29AF">
              <w:rPr>
                <w:color w:val="000000"/>
              </w:rPr>
              <w:t xml:space="preserve"> pyrophosphate </w:t>
            </w:r>
            <w:proofErr w:type="spellStart"/>
            <w:r w:rsidRPr="005C29AF">
              <w:rPr>
                <w:color w:val="000000"/>
              </w:rPr>
              <w:t>hydrolase</w:t>
            </w:r>
            <w:proofErr w:type="spellEnd"/>
            <w:r w:rsidRPr="005C29AF">
              <w:rPr>
                <w:color w:val="000000"/>
              </w:rPr>
              <w:t xml:space="preserve"> (</w:t>
            </w:r>
            <w:proofErr w:type="spellStart"/>
            <w:r w:rsidRPr="005C29AF">
              <w:rPr>
                <w:color w:val="000000"/>
              </w:rPr>
              <w:t>geraniol</w:t>
            </w:r>
            <w:proofErr w:type="spellEnd"/>
            <w:r w:rsidRPr="005C29AF">
              <w:rPr>
                <w:color w:val="000000"/>
              </w:rPr>
              <w:t xml:space="preserve"> synthase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  <w:r w:rsidRPr="005C29AF">
              <w:rPr>
                <w:color w:val="000000"/>
              </w:rPr>
              <w:t>-like)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6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DVFD</w:t>
            </w: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7915_c0_seq1_len=1628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36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56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8.1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4.1.1.33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mevalon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decarboxyl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1.73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4462_c0_seq2_len=1312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82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01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1.87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4.1.3.36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1,4-dihydroxy-2-naphthoyl-CoA synthase, </w:t>
            </w:r>
            <w:proofErr w:type="spellStart"/>
            <w:r w:rsidRPr="005C29AF">
              <w:rPr>
                <w:color w:val="000000"/>
              </w:rPr>
              <w:t>peroxisomal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1.3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t>DARDD</w:t>
            </w: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</w:pPr>
            <w:r w:rsidRPr="005C29AF">
              <w:t>Apaniculata12753_c0_seq1_len=1917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</w:pPr>
            <w:r w:rsidRPr="005C29AF">
              <w:t>570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</w:pPr>
            <w:r w:rsidRPr="005C29AF">
              <w:t>6.92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</w:pPr>
            <w:r w:rsidRPr="005C29AF">
              <w:t>65.97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</w:pPr>
            <w:r w:rsidRPr="005C29AF">
              <w:t>ec:4.2.3.15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</w:pPr>
            <w:proofErr w:type="spellStart"/>
            <w:r w:rsidRPr="005C29AF">
              <w:t>tricyclene</w:t>
            </w:r>
            <w:proofErr w:type="spellEnd"/>
            <w:r w:rsidRPr="005C29AF">
              <w:t xml:space="preserve"> synthase 0e23, </w:t>
            </w:r>
            <w:proofErr w:type="spellStart"/>
            <w:r w:rsidRPr="005C29AF"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</w:pPr>
            <w:r w:rsidRPr="005C29AF">
              <w:t>-3.4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DVFD</w:t>
            </w: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595796_c0_seq1_len=227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5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19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87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4.2.3.26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geraniol</w:t>
            </w:r>
            <w:proofErr w:type="spellEnd"/>
            <w:r w:rsidRPr="005C29AF">
              <w:rPr>
                <w:color w:val="000000"/>
              </w:rPr>
              <w:t xml:space="preserve"> synthase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8.94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76098_c0_seq1_len=44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07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51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2.44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4.2.3.26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geraniol</w:t>
            </w:r>
            <w:proofErr w:type="spellEnd"/>
            <w:r w:rsidRPr="005C29AF">
              <w:rPr>
                <w:color w:val="000000"/>
              </w:rPr>
              <w:t xml:space="preserve"> synthase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9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82683_c0_seq1_len=745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47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17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8.74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4.2.3.26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geraniol</w:t>
            </w:r>
            <w:proofErr w:type="spellEnd"/>
            <w:r w:rsidRPr="005C29AF">
              <w:rPr>
                <w:color w:val="000000"/>
              </w:rPr>
              <w:t xml:space="preserve"> synthase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5.77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DVFD</w:t>
            </w:r>
          </w:p>
        </w:tc>
      </w:tr>
      <w:tr w:rsidR="00A30658" w:rsidRPr="005C29AF" w:rsidTr="006078CB">
        <w:trPr>
          <w:gridAfter w:val="1"/>
          <w:wAfter w:w="160" w:type="dxa"/>
          <w:trHeight w:val="852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lastRenderedPageBreak/>
              <w:t>Apaniculata23661_c0_seq1_len=1049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41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83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5.39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4.6.1.12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 xml:space="preserve">2-C-methyl-D-erythritol 2,4-cyclodiphosphate synthase,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.38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81028_c0_seq1_len=528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76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1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9.2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5.3.3.2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isopentenyl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delta-</w:t>
            </w:r>
            <w:proofErr w:type="spellStart"/>
            <w:r w:rsidRPr="005C29AF">
              <w:rPr>
                <w:color w:val="000000"/>
              </w:rPr>
              <w:t>isomer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5.3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4192_c0_seq1_len=1239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09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67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5.42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5.3.3.2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isopentenyl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delta-</w:t>
            </w:r>
            <w:proofErr w:type="spellStart"/>
            <w:r w:rsidRPr="005C29AF">
              <w:rPr>
                <w:color w:val="000000"/>
              </w:rPr>
              <w:t>isomer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0.8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8258_c0_seq2_len=357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95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48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2.61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5.4.4.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isochorismate</w:t>
            </w:r>
            <w:proofErr w:type="spellEnd"/>
            <w:r w:rsidRPr="005C29AF">
              <w:rPr>
                <w:color w:val="000000"/>
              </w:rPr>
              <w:t xml:space="preserve"> synth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49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8258_c0_seq3_len=397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23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09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5.57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5.4.4.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isochorismate</w:t>
            </w:r>
            <w:proofErr w:type="spellEnd"/>
            <w:r w:rsidRPr="005C29AF">
              <w:rPr>
                <w:color w:val="000000"/>
              </w:rPr>
              <w:t xml:space="preserve"> synthase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62744_c0_seq1_len=156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52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45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0.54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5.4.4.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Isochorismate </w:t>
            </w:r>
            <w:r w:rsidRPr="005C29AF">
              <w:rPr>
                <w:color w:val="000000"/>
              </w:rPr>
              <w:t>synthase,</w:t>
            </w:r>
            <w:r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chloroplastic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9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TE</w:t>
            </w: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313812_c0_seq1_len=266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8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68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6.13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5.5.1.12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copalyl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synthase 3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7.8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35474_c0_seq1_len=1721</w:t>
            </w:r>
          </w:p>
        </w:tc>
        <w:tc>
          <w:tcPr>
            <w:tcW w:w="99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73</w:t>
            </w:r>
          </w:p>
        </w:tc>
        <w:tc>
          <w:tcPr>
            <w:tcW w:w="810" w:type="dxa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52</w:t>
            </w:r>
          </w:p>
        </w:tc>
        <w:tc>
          <w:tcPr>
            <w:tcW w:w="92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6.52</w:t>
            </w:r>
          </w:p>
        </w:tc>
        <w:tc>
          <w:tcPr>
            <w:tcW w:w="169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5.5.1.13</w:t>
            </w:r>
          </w:p>
        </w:tc>
        <w:tc>
          <w:tcPr>
            <w:tcW w:w="333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ent-copaly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diphosphate</w:t>
            </w:r>
            <w:proofErr w:type="spellEnd"/>
            <w:r w:rsidRPr="005C29AF">
              <w:rPr>
                <w:color w:val="000000"/>
              </w:rPr>
              <w:t xml:space="preserve"> synthase</w:t>
            </w:r>
          </w:p>
        </w:tc>
        <w:tc>
          <w:tcPr>
            <w:tcW w:w="1440" w:type="dxa"/>
            <w:gridSpan w:val="2"/>
            <w:shd w:val="clear" w:color="000000" w:fill="FFFFFF"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7.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  <w:lang w:val="en-IN"/>
              </w:rPr>
              <w:t>DVDD</w:t>
            </w: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3895_c0_seq2_len=220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33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6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7.36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6.2.1.1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oxalate--</w:t>
            </w:r>
            <w:proofErr w:type="spellStart"/>
            <w:r w:rsidRPr="005C29AF">
              <w:rPr>
                <w:color w:val="000000"/>
              </w:rPr>
              <w:t>CoA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lig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.4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5744_c0_seq1_len=296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81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01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3.47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6.2.1.1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ligase</w:t>
            </w:r>
            <w:proofErr w:type="spellEnd"/>
            <w:r w:rsidRPr="005C29AF">
              <w:rPr>
                <w:color w:val="000000"/>
              </w:rPr>
              <w:t xml:space="preserve"> 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0.68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GDD</w:t>
            </w: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6438_c0_seq2_len=75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21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.87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2.91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6.2.1.1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lig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0.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108_c0_seq2_len=705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30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07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4.62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6.2.1.1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ligase</w:t>
            </w:r>
            <w:proofErr w:type="spellEnd"/>
            <w:r w:rsidRPr="005C29AF">
              <w:rPr>
                <w:color w:val="000000"/>
              </w:rPr>
              <w:t xml:space="preserve"> 2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5.7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2108_c0_seq6_len=109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15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7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2.92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6.2.1.1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ligase</w:t>
            </w:r>
            <w:proofErr w:type="spellEnd"/>
            <w:r w:rsidRPr="005C29AF">
              <w:rPr>
                <w:color w:val="000000"/>
              </w:rPr>
              <w:t xml:space="preserve"> 2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4.2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328_c0_seq2_len=1847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70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18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1.87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6.2.1.1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lig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3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DEFD; DTE</w:t>
            </w: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28775_c0_seq1_len=877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39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27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26.04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6.2.1.1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lig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1.7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DTE</w:t>
            </w: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31782_c0_seq1_len=105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26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.44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5.55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6.2.1.1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lig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2.41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6793_c0_seq2_len=5272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44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77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1.88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6.2.1.12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lig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0.95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14367_c0_seq1_len=244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364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41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0.24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6.2.1.26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malonate</w:t>
            </w:r>
            <w:proofErr w:type="spellEnd"/>
            <w:r w:rsidRPr="005C29AF">
              <w:rPr>
                <w:color w:val="000000"/>
              </w:rPr>
              <w:t>--</w:t>
            </w:r>
            <w:proofErr w:type="spellStart"/>
            <w:r w:rsidRPr="005C29AF">
              <w:rPr>
                <w:color w:val="000000"/>
              </w:rPr>
              <w:t>CoA</w:t>
            </w:r>
            <w:proofErr w:type="spellEnd"/>
            <w:r w:rsidRPr="005C29AF">
              <w:rPr>
                <w:color w:val="000000"/>
              </w:rPr>
              <w:t xml:space="preserve"> </w:t>
            </w:r>
            <w:proofErr w:type="spellStart"/>
            <w:r w:rsidRPr="005C29AF">
              <w:rPr>
                <w:color w:val="000000"/>
              </w:rPr>
              <w:t>lig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3.46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lastRenderedPageBreak/>
              <w:t>Apaniculata26433_c0_seq1_len=213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65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7.97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2.28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6.2.1.26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ligase</w:t>
            </w:r>
            <w:proofErr w:type="spellEnd"/>
            <w:r w:rsidRPr="005C29AF">
              <w:rPr>
                <w:color w:val="000000"/>
              </w:rPr>
              <w:t xml:space="preserve"> (</w:t>
            </w:r>
            <w:proofErr w:type="spellStart"/>
            <w:r w:rsidRPr="005C29AF">
              <w:rPr>
                <w:color w:val="000000"/>
              </w:rPr>
              <w:t>peroxisomal</w:t>
            </w:r>
            <w:proofErr w:type="spellEnd"/>
            <w:r w:rsidRPr="005C29AF">
              <w:rPr>
                <w:color w:val="000000"/>
              </w:rPr>
              <w:t>)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1.19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gridAfter w:val="1"/>
          <w:wAfter w:w="160" w:type="dxa"/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7770_c0_seq1_len=194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72</w:t>
            </w:r>
          </w:p>
        </w:tc>
        <w:tc>
          <w:tcPr>
            <w:tcW w:w="81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8.37</w:t>
            </w:r>
          </w:p>
        </w:tc>
        <w:tc>
          <w:tcPr>
            <w:tcW w:w="92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2.24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ec:6.2.1.26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</w:pPr>
            <w:proofErr w:type="spellStart"/>
            <w:r w:rsidRPr="005C29AF">
              <w:t>ligase</w:t>
            </w:r>
            <w:proofErr w:type="spellEnd"/>
            <w:r w:rsidRPr="005C29AF">
              <w:t xml:space="preserve"> (</w:t>
            </w:r>
            <w:proofErr w:type="spellStart"/>
            <w:r w:rsidRPr="005C29AF">
              <w:t>acyl</w:t>
            </w:r>
            <w:proofErr w:type="spellEnd"/>
            <w:r w:rsidRPr="005C29AF">
              <w:t xml:space="preserve">-activating enzyme 5, </w:t>
            </w:r>
            <w:proofErr w:type="spellStart"/>
            <w:r w:rsidRPr="005C29AF">
              <w:t>peroxisomal</w:t>
            </w:r>
            <w:proofErr w:type="spellEnd"/>
            <w:r w:rsidRPr="005C29AF">
              <w:t xml:space="preserve"> )</w:t>
            </w:r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0.92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trHeight w:val="300"/>
        </w:trPr>
        <w:tc>
          <w:tcPr>
            <w:tcW w:w="414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81917_c0_seq1_len=436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91</w:t>
            </w:r>
          </w:p>
        </w:tc>
        <w:tc>
          <w:tcPr>
            <w:tcW w:w="9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2.16</w:t>
            </w:r>
          </w:p>
        </w:tc>
        <w:tc>
          <w:tcPr>
            <w:tcW w:w="90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10.9</w:t>
            </w:r>
          </w:p>
        </w:tc>
        <w:tc>
          <w:tcPr>
            <w:tcW w:w="169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ec:6.2.1.26</w:t>
            </w:r>
          </w:p>
        </w:tc>
        <w:tc>
          <w:tcPr>
            <w:tcW w:w="333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ligase</w:t>
            </w:r>
            <w:proofErr w:type="spellEnd"/>
          </w:p>
        </w:tc>
        <w:tc>
          <w:tcPr>
            <w:tcW w:w="1440" w:type="dxa"/>
            <w:gridSpan w:val="2"/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5.79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</w:p>
        </w:tc>
      </w:tr>
      <w:tr w:rsidR="00A30658" w:rsidRPr="005C29AF" w:rsidTr="006078CB">
        <w:trPr>
          <w:trHeight w:val="300"/>
        </w:trPr>
        <w:tc>
          <w:tcPr>
            <w:tcW w:w="41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Apaniculata85453_c0_seq1_len=154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495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6.49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53.61</w:t>
            </w:r>
          </w:p>
        </w:tc>
        <w:tc>
          <w:tcPr>
            <w:tcW w:w="169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r w:rsidRPr="005C29AF">
              <w:rPr>
                <w:color w:val="000000"/>
              </w:rPr>
              <w:t>ec:6.2.1.26</w:t>
            </w:r>
          </w:p>
        </w:tc>
        <w:tc>
          <w:tcPr>
            <w:tcW w:w="333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left"/>
              <w:rPr>
                <w:color w:val="000000"/>
              </w:rPr>
            </w:pPr>
            <w:proofErr w:type="spellStart"/>
            <w:r w:rsidRPr="005C29AF">
              <w:rPr>
                <w:color w:val="000000"/>
              </w:rPr>
              <w:t>ligase</w:t>
            </w:r>
            <w:proofErr w:type="spellEnd"/>
            <w:r w:rsidRPr="005C29AF">
              <w:rPr>
                <w:color w:val="000000"/>
              </w:rPr>
              <w:t xml:space="preserve"> (</w:t>
            </w:r>
            <w:proofErr w:type="spellStart"/>
            <w:r w:rsidRPr="005C29AF">
              <w:rPr>
                <w:color w:val="000000"/>
              </w:rPr>
              <w:t>acyl</w:t>
            </w:r>
            <w:proofErr w:type="spellEnd"/>
            <w:r w:rsidRPr="005C29AF">
              <w:rPr>
                <w:color w:val="000000"/>
              </w:rPr>
              <w:t xml:space="preserve">-activating enzyme 5, </w:t>
            </w:r>
            <w:proofErr w:type="spellStart"/>
            <w:r w:rsidRPr="005C29AF">
              <w:rPr>
                <w:color w:val="000000"/>
              </w:rPr>
              <w:t>peroxisomal</w:t>
            </w:r>
            <w:proofErr w:type="spellEnd"/>
            <w:r w:rsidRPr="005C29AF">
              <w:rPr>
                <w:color w:val="000000"/>
              </w:rPr>
              <w:t xml:space="preserve"> )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jc w:val="center"/>
              <w:rPr>
                <w:color w:val="000000"/>
              </w:rPr>
            </w:pPr>
            <w:r w:rsidRPr="005C29AF">
              <w:rPr>
                <w:color w:val="000000"/>
              </w:rPr>
              <w:t>-5.19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0658" w:rsidRPr="005C29AF" w:rsidRDefault="00A30658" w:rsidP="006078CB">
            <w:pPr>
              <w:spacing w:before="0" w:line="240" w:lineRule="auto"/>
              <w:rPr>
                <w:color w:val="000000"/>
              </w:rPr>
            </w:pPr>
            <w:r w:rsidRPr="005C29AF">
              <w:rPr>
                <w:color w:val="000000"/>
              </w:rPr>
              <w:t>NSE</w:t>
            </w:r>
          </w:p>
        </w:tc>
      </w:tr>
    </w:tbl>
    <w:p w:rsidR="00603612" w:rsidRDefault="00603612"/>
    <w:sectPr w:rsidR="00603612" w:rsidSect="00A306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BB1185"/>
    <w:multiLevelType w:val="hybridMultilevel"/>
    <w:tmpl w:val="C270D3A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4F0C98"/>
    <w:multiLevelType w:val="hybridMultilevel"/>
    <w:tmpl w:val="7BC48EA6"/>
    <w:lvl w:ilvl="0" w:tplc="E86AEB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E465AC"/>
    <w:multiLevelType w:val="hybridMultilevel"/>
    <w:tmpl w:val="62389E04"/>
    <w:lvl w:ilvl="0" w:tplc="07F4997A">
      <w:start w:val="2"/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40275C8E"/>
    <w:multiLevelType w:val="hybridMultilevel"/>
    <w:tmpl w:val="CD4EAFE6"/>
    <w:lvl w:ilvl="0" w:tplc="DBBC54A6">
      <w:start w:val="1"/>
      <w:numFmt w:val="upperLetter"/>
      <w:lvlText w:val="%1."/>
      <w:lvlJc w:val="left"/>
      <w:pPr>
        <w:ind w:left="1776" w:hanging="1056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6212048"/>
    <w:multiLevelType w:val="hybridMultilevel"/>
    <w:tmpl w:val="4DCC1D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F03D59"/>
    <w:multiLevelType w:val="hybridMultilevel"/>
    <w:tmpl w:val="5D66757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9D505A"/>
    <w:multiLevelType w:val="hybridMultilevel"/>
    <w:tmpl w:val="F98883B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7444F2"/>
    <w:multiLevelType w:val="hybridMultilevel"/>
    <w:tmpl w:val="0B4017FA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7"/>
  </w:num>
  <w:num w:numId="5">
    <w:abstractNumId w:val="2"/>
  </w:num>
  <w:num w:numId="6">
    <w:abstractNumId w:val="1"/>
  </w:num>
  <w:num w:numId="7">
    <w:abstractNumId w:val="4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30658"/>
    <w:rsid w:val="000A0B65"/>
    <w:rsid w:val="00603612"/>
    <w:rsid w:val="006078CB"/>
    <w:rsid w:val="00A30658"/>
    <w:rsid w:val="00BA444E"/>
    <w:rsid w:val="00C840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200" w:line="480" w:lineRule="auto"/>
        <w:ind w:firstLine="43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658"/>
    <w:pPr>
      <w:spacing w:before="120" w:after="120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3065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65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A30658"/>
    <w:pPr>
      <w:autoSpaceDE w:val="0"/>
      <w:autoSpaceDN w:val="0"/>
      <w:adjustRightInd w:val="0"/>
      <w:spacing w:before="120" w:after="120"/>
      <w:ind w:firstLine="0"/>
    </w:pPr>
    <w:rPr>
      <w:rFonts w:ascii="Cambria" w:eastAsia="Times New Roman" w:hAnsi="Cambria" w:cs="Cambria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A30658"/>
  </w:style>
  <w:style w:type="character" w:styleId="Hyperlink">
    <w:name w:val="Hyperlink"/>
    <w:basedOn w:val="DefaultParagraphFont"/>
    <w:uiPriority w:val="99"/>
    <w:rsid w:val="00A3065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A306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065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306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0658"/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unhideWhenUsed/>
    <w:rsid w:val="00A30658"/>
    <w:rPr>
      <w:i/>
      <w:iCs/>
    </w:rPr>
  </w:style>
  <w:style w:type="character" w:customStyle="1" w:styleId="highlight">
    <w:name w:val="highlight"/>
    <w:basedOn w:val="DefaultParagraphFont"/>
    <w:rsid w:val="00A30658"/>
  </w:style>
  <w:style w:type="character" w:styleId="Emphasis">
    <w:name w:val="Emphasis"/>
    <w:basedOn w:val="DefaultParagraphFont"/>
    <w:uiPriority w:val="20"/>
    <w:qFormat/>
    <w:rsid w:val="00A30658"/>
    <w:rPr>
      <w:i/>
      <w:iCs/>
    </w:rPr>
  </w:style>
  <w:style w:type="paragraph" w:styleId="ListParagraph">
    <w:name w:val="List Paragraph"/>
    <w:basedOn w:val="Normal"/>
    <w:uiPriority w:val="34"/>
    <w:qFormat/>
    <w:rsid w:val="00A30658"/>
    <w:pPr>
      <w:ind w:left="720"/>
      <w:contextualSpacing/>
    </w:pPr>
  </w:style>
  <w:style w:type="table" w:styleId="TableGrid">
    <w:name w:val="Table Grid"/>
    <w:basedOn w:val="TableNormal"/>
    <w:uiPriority w:val="59"/>
    <w:rsid w:val="00A30658"/>
    <w:pPr>
      <w:spacing w:before="120" w:after="120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30658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unhideWhenUsed/>
    <w:rsid w:val="00A30658"/>
    <w:rPr>
      <w:color w:val="800080"/>
      <w:u w:val="single"/>
    </w:rPr>
  </w:style>
  <w:style w:type="paragraph" w:customStyle="1" w:styleId="xl63">
    <w:name w:val="xl63"/>
    <w:basedOn w:val="Normal"/>
    <w:rsid w:val="00A3065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64">
    <w:name w:val="xl64"/>
    <w:basedOn w:val="Normal"/>
    <w:rsid w:val="00A3065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5">
    <w:name w:val="xl65"/>
    <w:basedOn w:val="Normal"/>
    <w:rsid w:val="00A3065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A3065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7">
    <w:name w:val="xl67"/>
    <w:basedOn w:val="Normal"/>
    <w:rsid w:val="00A3065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A30658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A30658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A3065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71">
    <w:name w:val="xl71"/>
    <w:basedOn w:val="Normal"/>
    <w:rsid w:val="00A3065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top"/>
    </w:pPr>
    <w:rPr>
      <w:b/>
      <w:bCs/>
    </w:rPr>
  </w:style>
  <w:style w:type="paragraph" w:customStyle="1" w:styleId="xl72">
    <w:name w:val="xl72"/>
    <w:basedOn w:val="Normal"/>
    <w:rsid w:val="00A30658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top"/>
    </w:pPr>
    <w:rPr>
      <w:color w:val="000000"/>
    </w:rPr>
  </w:style>
  <w:style w:type="paragraph" w:customStyle="1" w:styleId="xl73">
    <w:name w:val="xl73"/>
    <w:basedOn w:val="Normal"/>
    <w:rsid w:val="00A30658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character" w:styleId="SubtleEmphasis">
    <w:name w:val="Subtle Emphasis"/>
    <w:basedOn w:val="DefaultParagraphFont"/>
    <w:uiPriority w:val="19"/>
    <w:qFormat/>
    <w:rsid w:val="00A30658"/>
    <w:rPr>
      <w:i/>
      <w:iCs/>
      <w:color w:val="808080" w:themeColor="text1" w:themeTint="7F"/>
    </w:rPr>
  </w:style>
  <w:style w:type="character" w:styleId="LineNumber">
    <w:name w:val="line number"/>
    <w:basedOn w:val="DefaultParagraphFont"/>
    <w:rsid w:val="00A30658"/>
  </w:style>
  <w:style w:type="paragraph" w:styleId="BalloonText">
    <w:name w:val="Balloon Text"/>
    <w:basedOn w:val="Normal"/>
    <w:link w:val="BalloonTextChar"/>
    <w:rsid w:val="00A3065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30658"/>
    <w:rPr>
      <w:rFonts w:ascii="Tahoma" w:eastAsia="Times New Roman" w:hAnsi="Tahoma" w:cs="Tahoma"/>
      <w:sz w:val="16"/>
      <w:szCs w:val="16"/>
    </w:rPr>
  </w:style>
  <w:style w:type="paragraph" w:customStyle="1" w:styleId="xl74">
    <w:name w:val="xl74"/>
    <w:basedOn w:val="Normal"/>
    <w:rsid w:val="00A3065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color w:val="000000"/>
      <w:sz w:val="20"/>
      <w:szCs w:val="20"/>
    </w:rPr>
  </w:style>
  <w:style w:type="paragraph" w:customStyle="1" w:styleId="xl75">
    <w:name w:val="xl75"/>
    <w:basedOn w:val="Normal"/>
    <w:rsid w:val="00A3065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color w:val="000000"/>
      <w:sz w:val="20"/>
      <w:szCs w:val="20"/>
    </w:rPr>
  </w:style>
  <w:style w:type="paragraph" w:customStyle="1" w:styleId="xl76">
    <w:name w:val="xl76"/>
    <w:basedOn w:val="Normal"/>
    <w:rsid w:val="00A3065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sz w:val="20"/>
      <w:szCs w:val="20"/>
    </w:rPr>
  </w:style>
  <w:style w:type="paragraph" w:customStyle="1" w:styleId="xl77">
    <w:name w:val="xl77"/>
    <w:basedOn w:val="Normal"/>
    <w:rsid w:val="00A3065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sz w:val="20"/>
      <w:szCs w:val="20"/>
    </w:rPr>
  </w:style>
  <w:style w:type="paragraph" w:customStyle="1" w:styleId="xl78">
    <w:name w:val="xl78"/>
    <w:basedOn w:val="Normal"/>
    <w:rsid w:val="00A3065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color w:val="E46D0A"/>
      <w:sz w:val="20"/>
      <w:szCs w:val="20"/>
    </w:rPr>
  </w:style>
  <w:style w:type="paragraph" w:customStyle="1" w:styleId="xl79">
    <w:name w:val="xl79"/>
    <w:basedOn w:val="Normal"/>
    <w:rsid w:val="00A3065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left"/>
    </w:pPr>
    <w:rPr>
      <w:sz w:val="20"/>
      <w:szCs w:val="20"/>
    </w:rPr>
  </w:style>
  <w:style w:type="paragraph" w:customStyle="1" w:styleId="xl80">
    <w:name w:val="xl80"/>
    <w:basedOn w:val="Normal"/>
    <w:rsid w:val="00A3065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left"/>
    </w:pPr>
    <w:rPr>
      <w:sz w:val="20"/>
      <w:szCs w:val="20"/>
    </w:rPr>
  </w:style>
  <w:style w:type="paragraph" w:customStyle="1" w:styleId="font0">
    <w:name w:val="font0"/>
    <w:basedOn w:val="Normal"/>
    <w:rsid w:val="00A30658"/>
    <w:pPr>
      <w:spacing w:before="100" w:beforeAutospacing="1" w:after="100" w:afterAutospacing="1" w:line="240" w:lineRule="auto"/>
      <w:jc w:val="left"/>
    </w:pPr>
    <w:rPr>
      <w:rFonts w:ascii="Calibri" w:hAnsi="Calibri"/>
      <w:color w:val="000000"/>
      <w:sz w:val="22"/>
      <w:szCs w:val="22"/>
    </w:rPr>
  </w:style>
  <w:style w:type="paragraph" w:customStyle="1" w:styleId="font5">
    <w:name w:val="font5"/>
    <w:basedOn w:val="Normal"/>
    <w:rsid w:val="00A30658"/>
    <w:pPr>
      <w:spacing w:before="100" w:beforeAutospacing="1" w:after="100" w:afterAutospacing="1" w:line="240" w:lineRule="auto"/>
      <w:jc w:val="left"/>
    </w:pPr>
    <w:rPr>
      <w:rFonts w:ascii="Calibri" w:hAnsi="Calibri"/>
      <w:color w:val="FF0000"/>
      <w:sz w:val="22"/>
      <w:szCs w:val="22"/>
    </w:rPr>
  </w:style>
  <w:style w:type="paragraph" w:customStyle="1" w:styleId="xl81">
    <w:name w:val="xl81"/>
    <w:basedOn w:val="Normal"/>
    <w:rsid w:val="00A3065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</w:style>
  <w:style w:type="paragraph" w:customStyle="1" w:styleId="xl82">
    <w:name w:val="xl82"/>
    <w:basedOn w:val="Normal"/>
    <w:rsid w:val="00A30658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</w:style>
  <w:style w:type="paragraph" w:customStyle="1" w:styleId="xl83">
    <w:name w:val="xl83"/>
    <w:basedOn w:val="Normal"/>
    <w:rsid w:val="00A30658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</w:style>
  <w:style w:type="paragraph" w:customStyle="1" w:styleId="xl84">
    <w:name w:val="xl84"/>
    <w:basedOn w:val="Normal"/>
    <w:rsid w:val="00A30658"/>
    <w:pPr>
      <w:shd w:val="clear" w:color="000000" w:fill="FFFFFF"/>
      <w:spacing w:before="100" w:beforeAutospacing="1" w:after="100" w:afterAutospacing="1" w:line="240" w:lineRule="auto"/>
      <w:jc w:val="left"/>
    </w:pPr>
  </w:style>
  <w:style w:type="paragraph" w:customStyle="1" w:styleId="xl85">
    <w:name w:val="xl85"/>
    <w:basedOn w:val="Normal"/>
    <w:rsid w:val="00A306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</w:style>
  <w:style w:type="paragraph" w:customStyle="1" w:styleId="xl86">
    <w:name w:val="xl86"/>
    <w:basedOn w:val="Normal"/>
    <w:rsid w:val="00A306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</w:style>
  <w:style w:type="paragraph" w:customStyle="1" w:styleId="xl87">
    <w:name w:val="xl87"/>
    <w:basedOn w:val="Normal"/>
    <w:rsid w:val="00A30658"/>
    <w:pPr>
      <w:shd w:val="clear" w:color="000000" w:fill="FFFFFF"/>
      <w:spacing w:before="100" w:beforeAutospacing="1" w:after="100" w:afterAutospacing="1" w:line="240" w:lineRule="auto"/>
      <w:jc w:val="center"/>
    </w:pPr>
  </w:style>
  <w:style w:type="paragraph" w:customStyle="1" w:styleId="xl88">
    <w:name w:val="xl88"/>
    <w:basedOn w:val="Normal"/>
    <w:rsid w:val="00A30658"/>
    <w:pPr>
      <w:spacing w:before="100" w:beforeAutospacing="1" w:after="100" w:afterAutospacing="1" w:line="240" w:lineRule="auto"/>
      <w:jc w:val="left"/>
    </w:pPr>
  </w:style>
  <w:style w:type="paragraph" w:customStyle="1" w:styleId="xl89">
    <w:name w:val="xl89"/>
    <w:basedOn w:val="Normal"/>
    <w:rsid w:val="00A3065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b/>
      <w:bCs/>
      <w:color w:val="000000"/>
    </w:rPr>
  </w:style>
  <w:style w:type="paragraph" w:customStyle="1" w:styleId="xl90">
    <w:name w:val="xl90"/>
    <w:basedOn w:val="Normal"/>
    <w:rsid w:val="00A3065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b/>
      <w:bCs/>
      <w:color w:val="000000"/>
    </w:rPr>
  </w:style>
  <w:style w:type="paragraph" w:customStyle="1" w:styleId="xl91">
    <w:name w:val="xl91"/>
    <w:basedOn w:val="Normal"/>
    <w:rsid w:val="00A3065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b/>
      <w:bCs/>
      <w:color w:val="000000"/>
    </w:rPr>
  </w:style>
  <w:style w:type="paragraph" w:customStyle="1" w:styleId="xl92">
    <w:name w:val="xl92"/>
    <w:basedOn w:val="Normal"/>
    <w:rsid w:val="00A3065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b/>
      <w:bCs/>
    </w:rPr>
  </w:style>
  <w:style w:type="paragraph" w:customStyle="1" w:styleId="xl93">
    <w:name w:val="xl93"/>
    <w:basedOn w:val="Normal"/>
    <w:rsid w:val="00A30658"/>
    <w:pPr>
      <w:spacing w:before="100" w:beforeAutospacing="1" w:after="100" w:afterAutospacing="1" w:line="240" w:lineRule="auto"/>
      <w:jc w:val="left"/>
    </w:pPr>
    <w:rPr>
      <w:rFonts w:ascii="Courier New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6.docx</DocumentId>
    <DocumentType xmlns="370fed10-a368-469c-a864-2e77a9536334">Table</DocumentType>
    <TitleName xmlns="370fed10-a368-469c-a864-2e77a9536334">Table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E7C727A-BC95-4FF1-9962-3D1A1C78335D}"/>
</file>

<file path=customXml/itemProps2.xml><?xml version="1.0" encoding="utf-8"?>
<ds:datastoreItem xmlns:ds="http://schemas.openxmlformats.org/officeDocument/2006/customXml" ds:itemID="{4469C92B-C77E-436A-AF58-C75D6FFD8D1C}"/>
</file>

<file path=customXml/itemProps3.xml><?xml version="1.0" encoding="utf-8"?>
<ds:datastoreItem xmlns:ds="http://schemas.openxmlformats.org/officeDocument/2006/customXml" ds:itemID="{3706DFA5-3090-48EF-99D0-B2E4770198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238</Words>
  <Characters>12762</Characters>
  <Application>Microsoft Office Word</Application>
  <DocSecurity>0</DocSecurity>
  <Lines>106</Lines>
  <Paragraphs>29</Paragraphs>
  <ScaleCrop>false</ScaleCrop>
  <Company/>
  <LinksUpToDate>false</LinksUpToDate>
  <CharactersWithSpaces>14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ru</dc:creator>
  <cp:lastModifiedBy>user</cp:lastModifiedBy>
  <cp:revision>2</cp:revision>
  <dcterms:created xsi:type="dcterms:W3CDTF">2016-02-10T09:52:00Z</dcterms:created>
  <dcterms:modified xsi:type="dcterms:W3CDTF">2016-06-14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